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宋体" w:hAnsi="宋体" w:eastAsia="宋体" w:cs="宋体"/>
          <w:b/>
          <w:bCs/>
          <w:sz w:val="28"/>
          <w:szCs w:val="28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78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te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widowControl/>
              <w:spacing w:line="360" w:lineRule="auto"/>
              <w:ind w:firstLine="240" w:firstLineChars="100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Pubmed 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auto"/>
                <w:sz w:val="24"/>
              </w:rPr>
              <w:t>earch strate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(((((Sling exercise[Title/Abstract]) OR (Suspension exercise[Title/Abstract])) OR (Sling training[Title/Abstract])) OR (Suspension training[Title/Abstract])) OR (Sling exercises[Title/Abstract])) OR (Suspension exercises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((((((((((((((((((((((((((lumbar disc herniation[Title/Abstract]) OR (Lumbar intervertebral disc herniation[Title/Abstract])) OR (LDH[Title/Abstract])) OR (discal lumbosciatica[Title/Abstract])) OR (disk hernia, lumbar[Title/Abstract])) OR (hernia disci lumbalis[Title/Abstract])) OR (hernia, lumbar disk[Title/Abstract])) OR (herniated lumbar disc[Title/Abstract])) OR (herniated lumbar disk[Title/Abstract])) OR (lumbar disc hernia[Title/Abstract])) OR (lumbar disc prolapse[Title/Abstract])) OR (lumbar disc protrusion[Title/Abstract])) OR (lumbar discal hernia[Title/Abstract])) OR (lumbar discal prolapse[Title/Abstract])) OR (lumbar discal protrusion[Title/Abstract])) OR (lumbar disk herniation[Title/Abstract])) OR (lumbar disk prolapse[Title/Abstract])) OR (lumbar disk protrusion[Title/Abstract])) OR (lumbar intervertebral disc hernia[Title/Abstract])) OR (lumbar intervertebral disk hernia[Title/Abstract])) OR (lumbar intervertebral disk herniation[Title/Abstract])) OR (lumbar vertebral disc hernia[Title/Abstract])) OR (lumbar vertebral disc herniation[Title/Abstract])) OR (lumbar vertebral disk hernia[Title/Abstract])) OR (lumbar vertebral disk herniation[Title/Abstract])) OR (median lumbar disk prolapse[Title/Abstract])) OR (herniated lumbar intervertebral disc[Title/Abstract])) OR (herniated lumbar intervertebral disk[Title/Abstract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#1 AND #2 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Playbill">
    <w:panose1 w:val="040506030A0602020202"/>
    <w:charset w:val="00"/>
    <w:family w:val="auto"/>
    <w:pitch w:val="default"/>
    <w:sig w:usb0="00000003" w:usb1="00000000" w:usb2="00000000" w:usb3="00000000" w:csb0="20000001" w:csb1="00000000"/>
  </w:font>
  <w:font w:name="Rage Italic">
    <w:panose1 w:val="03070502040507070304"/>
    <w:charset w:val="00"/>
    <w:family w:val="auto"/>
    <w:pitch w:val="default"/>
    <w:sig w:usb0="00000003" w:usb1="00000000" w:usb2="00000000" w:usb3="00000000" w:csb0="20000001" w:csb1="00000000"/>
  </w:font>
  <w:font w:name="Papyrus">
    <w:panose1 w:val="03070502060502030205"/>
    <w:charset w:val="00"/>
    <w:family w:val="auto"/>
    <w:pitch w:val="default"/>
    <w:sig w:usb0="00000003" w:usb1="00000000" w:usb2="00000000" w:usb3="00000000" w:csb0="20000001" w:csb1="00000000"/>
  </w:font>
  <w:font w:name="Rockwell Extra Bold">
    <w:panose1 w:val="02060903040505020403"/>
    <w:charset w:val="00"/>
    <w:family w:val="auto"/>
    <w:pitch w:val="default"/>
    <w:sig w:usb0="00000003" w:usb1="00000000" w:usb2="00000000" w:usb3="00000000" w:csb0="20000001" w:csb1="00000000"/>
  </w:font>
  <w:font w:name="Segoe Script">
    <w:panose1 w:val="030B0504020000000003"/>
    <w:charset w:val="00"/>
    <w:family w:val="auto"/>
    <w:pitch w:val="default"/>
    <w:sig w:usb0="0000028F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1ZDFkZmZjZTYzOWUxOTEzYTBlYTllOGQ3MmQ1NDEifQ=="/>
  </w:docVars>
  <w:rsids>
    <w:rsidRoot w:val="008C25FE"/>
    <w:rsid w:val="007748E2"/>
    <w:rsid w:val="008C25FE"/>
    <w:rsid w:val="01D60156"/>
    <w:rsid w:val="037D4C6F"/>
    <w:rsid w:val="08097FED"/>
    <w:rsid w:val="089366AB"/>
    <w:rsid w:val="08ED4D74"/>
    <w:rsid w:val="0A486F7F"/>
    <w:rsid w:val="0B9C06D5"/>
    <w:rsid w:val="0CFB58CF"/>
    <w:rsid w:val="0DD072A9"/>
    <w:rsid w:val="119A56B6"/>
    <w:rsid w:val="16021ADD"/>
    <w:rsid w:val="171E36B4"/>
    <w:rsid w:val="18153CE9"/>
    <w:rsid w:val="19810F0A"/>
    <w:rsid w:val="19F61325"/>
    <w:rsid w:val="19FE614E"/>
    <w:rsid w:val="1AA52ACC"/>
    <w:rsid w:val="1CBE0187"/>
    <w:rsid w:val="1E652BA8"/>
    <w:rsid w:val="1FAD0CAB"/>
    <w:rsid w:val="262477ED"/>
    <w:rsid w:val="268D20FA"/>
    <w:rsid w:val="26FF3FD5"/>
    <w:rsid w:val="274D1C87"/>
    <w:rsid w:val="27FA25B3"/>
    <w:rsid w:val="28656BFE"/>
    <w:rsid w:val="292D66F3"/>
    <w:rsid w:val="2A5306A1"/>
    <w:rsid w:val="2B3C2EE3"/>
    <w:rsid w:val="2B3D0DC0"/>
    <w:rsid w:val="2C4D5025"/>
    <w:rsid w:val="2EE10029"/>
    <w:rsid w:val="307F3029"/>
    <w:rsid w:val="3084629F"/>
    <w:rsid w:val="334972FC"/>
    <w:rsid w:val="34333D66"/>
    <w:rsid w:val="34F33A30"/>
    <w:rsid w:val="35603BAA"/>
    <w:rsid w:val="386B7FD2"/>
    <w:rsid w:val="38DD3B0E"/>
    <w:rsid w:val="38F178D7"/>
    <w:rsid w:val="39377224"/>
    <w:rsid w:val="39F74BA5"/>
    <w:rsid w:val="3B8C1836"/>
    <w:rsid w:val="3CBD7098"/>
    <w:rsid w:val="3EAC1EE2"/>
    <w:rsid w:val="3FAE5FCB"/>
    <w:rsid w:val="411B35D9"/>
    <w:rsid w:val="446C0CAE"/>
    <w:rsid w:val="4592099C"/>
    <w:rsid w:val="46026DAB"/>
    <w:rsid w:val="49564456"/>
    <w:rsid w:val="4C0849EF"/>
    <w:rsid w:val="4C9030B7"/>
    <w:rsid w:val="4D74326D"/>
    <w:rsid w:val="4DAC7A02"/>
    <w:rsid w:val="4EF018F4"/>
    <w:rsid w:val="5119654D"/>
    <w:rsid w:val="511D1283"/>
    <w:rsid w:val="51921518"/>
    <w:rsid w:val="53AE2320"/>
    <w:rsid w:val="54F61F69"/>
    <w:rsid w:val="55792540"/>
    <w:rsid w:val="56B91E0E"/>
    <w:rsid w:val="57C70572"/>
    <w:rsid w:val="586C3D7B"/>
    <w:rsid w:val="58B9709D"/>
    <w:rsid w:val="59893454"/>
    <w:rsid w:val="5A7013AB"/>
    <w:rsid w:val="5D066932"/>
    <w:rsid w:val="5F30686D"/>
    <w:rsid w:val="5F466EFC"/>
    <w:rsid w:val="5FC829BC"/>
    <w:rsid w:val="604446E9"/>
    <w:rsid w:val="612A709E"/>
    <w:rsid w:val="616870B6"/>
    <w:rsid w:val="61F3303B"/>
    <w:rsid w:val="635861E6"/>
    <w:rsid w:val="6659188D"/>
    <w:rsid w:val="68441A73"/>
    <w:rsid w:val="69230C63"/>
    <w:rsid w:val="69C02956"/>
    <w:rsid w:val="69CC181E"/>
    <w:rsid w:val="69D82829"/>
    <w:rsid w:val="6B986F7E"/>
    <w:rsid w:val="6D7F2586"/>
    <w:rsid w:val="70760711"/>
    <w:rsid w:val="707B70C0"/>
    <w:rsid w:val="711217B7"/>
    <w:rsid w:val="766308F1"/>
    <w:rsid w:val="76BD475F"/>
    <w:rsid w:val="779351D5"/>
    <w:rsid w:val="77D00208"/>
    <w:rsid w:val="78165BF2"/>
    <w:rsid w:val="79E364CB"/>
    <w:rsid w:val="79F647FC"/>
    <w:rsid w:val="7A12058E"/>
    <w:rsid w:val="7A7509B3"/>
    <w:rsid w:val="7B24056C"/>
    <w:rsid w:val="7C3D0A89"/>
    <w:rsid w:val="7CA311D7"/>
    <w:rsid w:val="7D6C2781"/>
    <w:rsid w:val="7E88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43</Words>
  <Characters>3078</Characters>
  <Lines>25</Lines>
  <Paragraphs>7</Paragraphs>
  <TotalTime>20</TotalTime>
  <ScaleCrop>false</ScaleCrop>
  <LinksUpToDate>false</LinksUpToDate>
  <CharactersWithSpaces>349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12:04:00Z</dcterms:created>
  <dc:creator>小新13</dc:creator>
  <cp:lastModifiedBy>刘宇昂</cp:lastModifiedBy>
  <dcterms:modified xsi:type="dcterms:W3CDTF">2024-09-18T08:07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A42A1C865E04C5796469BB6346236FE_13</vt:lpwstr>
  </property>
</Properties>
</file>